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5DCAE6" w14:textId="77777777" w:rsidR="00B940E3" w:rsidRDefault="00906C48" w:rsidP="002F38E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2 File</w:t>
      </w:r>
      <w:r w:rsidR="002F38E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940E3">
        <w:rPr>
          <w:rFonts w:ascii="Times New Roman" w:hAnsi="Times New Roman" w:cs="Times New Roman"/>
          <w:sz w:val="24"/>
          <w:szCs w:val="24"/>
          <w:lang w:val="en-US"/>
        </w:rPr>
        <w:t>List of stud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cluded in the meta-analysis</w:t>
      </w:r>
      <w:bookmarkStart w:id="0" w:name="_GoBack"/>
      <w:bookmarkEnd w:id="0"/>
    </w:p>
    <w:p w14:paraId="243DBC9D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1 </w:t>
      </w:r>
    </w:p>
    <w:p w14:paraId="6F798B74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Barber JP, Barrett MS, Gallop R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ynn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A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ickels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K. Short-term dynamic psychotherapy versus pharmacotherapy for major depressive disorder: a randomized, placebo-controlled trial.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J </w:t>
      </w:r>
      <w:proofErr w:type="spellStart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Clin</w:t>
      </w:r>
      <w:proofErr w:type="spellEnd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 Psychiatry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012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73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66–73.</w:t>
      </w:r>
    </w:p>
    <w:p w14:paraId="24E7D8BA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2 </w:t>
      </w:r>
    </w:p>
    <w:p w14:paraId="6D722D83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Barrett JE, Williams JW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Oxman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E, Frank E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aton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W, Sullivan M,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et al.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reatment of dysthymia and minor depression in primary care: a randomized trial in patients aged 18 to 59 years.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J Fam </w:t>
      </w:r>
      <w:proofErr w:type="spellStart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Pract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001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50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405–12.</w:t>
      </w:r>
    </w:p>
    <w:p w14:paraId="5048E18A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3 </w:t>
      </w:r>
    </w:p>
    <w:p w14:paraId="17015B27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edi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N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hilvers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, Churchill R, Dewey M, Duggan C, Fielding K,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et al.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ssessing effectiveness of treatment of depression in primary care. Partially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andomised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preference trial.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Br J Psychiatry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000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177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312–8.</w:t>
      </w:r>
    </w:p>
    <w:p w14:paraId="2A12AFDA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4 </w:t>
      </w:r>
    </w:p>
    <w:p w14:paraId="29F0F904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Blackburn IM, Moore RG. Controlled acute and follow-up trial of cognitive therapy and pharmacotherapy in out-patients with recurrent depression.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Br J Psychiatry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1997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171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328–34.</w:t>
      </w:r>
    </w:p>
    <w:p w14:paraId="1C8DD87C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5 </w:t>
      </w:r>
    </w:p>
    <w:p w14:paraId="08B6D236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lom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BJ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Jonker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K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usseldorp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E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pinhoven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P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oencamp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E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affmans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J,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et al.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mbination treatment for acute depression is superior only when psychotherapy is added to medication. </w:t>
      </w:r>
      <w:proofErr w:type="spellStart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Psychother</w:t>
      </w:r>
      <w:proofErr w:type="spellEnd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 </w:t>
      </w:r>
      <w:proofErr w:type="spellStart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Psychosom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007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76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289–97.</w:t>
      </w:r>
    </w:p>
    <w:p w14:paraId="68AB07D4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6 </w:t>
      </w:r>
    </w:p>
    <w:p w14:paraId="04584249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Browne G, Steiner M, Roberts J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fni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, Byrne C, Dunn E,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et al.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ertraline and/or interpersonal psychotherapy for patients with dysthymic disorder in primary care: 6-month comparison with longitudinal 2-year follow-up of effectiveness and costs.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J Affect </w:t>
      </w:r>
      <w:proofErr w:type="spellStart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Disord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002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68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317–30.</w:t>
      </w:r>
    </w:p>
    <w:p w14:paraId="48F39E12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7 </w:t>
      </w:r>
    </w:p>
    <w:p w14:paraId="4503F12E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David D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zentagotai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Lupu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V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osman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. Rational emotive behavior therapy, cognitive therapy, and medication in the treatment of major depressive disorder: a randomized clinical trial, posttreatment outcomes, and six-month follow-up.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J </w:t>
      </w:r>
      <w:proofErr w:type="spellStart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Clin</w:t>
      </w:r>
      <w:proofErr w:type="spellEnd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 </w:t>
      </w:r>
      <w:proofErr w:type="spellStart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Psychol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008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64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728–46.</w:t>
      </w:r>
    </w:p>
    <w:p w14:paraId="434846FB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8 </w:t>
      </w:r>
    </w:p>
    <w:p w14:paraId="46D7D9C9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Dekker JJM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oelen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JA, Van HL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choevers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RA, Peen J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endriksen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,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et al.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peed of action: the relative efficacy of short psychodynamic supportive psychotherapy and pharmacotherapy in the first 8 weeks of a treatment algorithm for depression.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J Affect </w:t>
      </w:r>
      <w:proofErr w:type="spellStart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Disord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008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109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183–8.</w:t>
      </w:r>
    </w:p>
    <w:p w14:paraId="61CABC40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9 </w:t>
      </w:r>
    </w:p>
    <w:p w14:paraId="39A4C0FC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eRubeis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RJ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ollon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D, Amsterdam JD, Shelton RC, Young PR, Salomon RM,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et al.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gnitive therapy vs medications in the treatment of moderate to severe depression.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Arch Gen Psychiatry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005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62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409–16.</w:t>
      </w:r>
    </w:p>
    <w:p w14:paraId="008C664E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10 </w:t>
      </w:r>
    </w:p>
    <w:p w14:paraId="253D8140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imidjian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ollon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D, Dobson KS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chmaling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KB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ohlenberg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RJ, Addis ME,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et al.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Randomized trial of behavioral activation, cognitive therapy, and antidepressant medication in the acute treatment of adults with major depression.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J Consult </w:t>
      </w:r>
      <w:proofErr w:type="spellStart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Clin</w:t>
      </w:r>
      <w:proofErr w:type="spellEnd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 </w:t>
      </w:r>
      <w:proofErr w:type="spellStart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Psychol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006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74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658–70.</w:t>
      </w:r>
    </w:p>
    <w:p w14:paraId="43942F98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11 </w:t>
      </w:r>
    </w:p>
    <w:p w14:paraId="26F2BA2B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Dunlop BW, Kelley ME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letzko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C, Velasquez CM, Craighead WE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ayberg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HS. Depression beliefs, treatment preference, and outcomes in a randomized trial for major depressive disorder.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J </w:t>
      </w:r>
      <w:proofErr w:type="spellStart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Psychiatr</w:t>
      </w:r>
      <w:proofErr w:type="spellEnd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 Res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012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46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375–81.</w:t>
      </w:r>
    </w:p>
    <w:p w14:paraId="48DCBA9E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lastRenderedPageBreak/>
        <w:t xml:space="preserve">12 </w:t>
      </w:r>
    </w:p>
    <w:p w14:paraId="56F025AD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unner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L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chmaling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KB, Hendrickson H, Becker J, Lehman A, Bea C. Cognitive therapy versus fluoxetine in the treatment of dysthymic disorder.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Depression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1996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4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34–41.</w:t>
      </w:r>
    </w:p>
    <w:p w14:paraId="55E2355D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13 </w:t>
      </w:r>
    </w:p>
    <w:p w14:paraId="6226109E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proofErr w:type="gram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lkin</w:t>
      </w:r>
      <w:proofErr w:type="gram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hea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T, Watkins JT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Imber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D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otsky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M, Collins JF,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et al.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National Institute of Mental Health Treatment of Depression Collaborative Research Program. General effectiveness of treatments.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Arch Gen Psychiatry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1989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46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971–82; discussion 983.</w:t>
      </w:r>
    </w:p>
    <w:p w14:paraId="69586373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14 </w:t>
      </w:r>
    </w:p>
    <w:p w14:paraId="7EEC1BC0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aramarzi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lipor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smaelzadeh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heirkhah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F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oladi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K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ash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H. Treatment of depression and anxiety in infertile women: cognitive behavioral therapy versus fluoxetine.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J Affect </w:t>
      </w:r>
      <w:proofErr w:type="spellStart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Disord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008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108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159–64.</w:t>
      </w:r>
    </w:p>
    <w:p w14:paraId="42F180F2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15 </w:t>
      </w:r>
    </w:p>
    <w:p w14:paraId="45ECA8D8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inkenzeller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W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Zobel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ietz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, Schramm E, Berger M.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Interpersonelle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sychotherapie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und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harmakotherapie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ei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Post-Stroke-Depression. </w:t>
      </w:r>
      <w:proofErr w:type="spellStart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</w:rPr>
        <w:t>Nervenarzt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2009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80</w:t>
      </w:r>
      <w:r w:rsidRPr="000807C3">
        <w:rPr>
          <w:rFonts w:ascii="Times New Roman" w:eastAsia="Times New Roman" w:hAnsi="Times New Roman" w:cs="Times New Roman"/>
          <w:sz w:val="24"/>
          <w:szCs w:val="24"/>
          <w:lang w:eastAsia="it-IT"/>
        </w:rPr>
        <w:t>: 805–12.</w:t>
      </w:r>
    </w:p>
    <w:p w14:paraId="231633A6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16 </w:t>
      </w:r>
    </w:p>
    <w:p w14:paraId="25C81E3B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Frank E, Cassano GB, Rucci P, Thompson WK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eastAsia="it-IT"/>
        </w:rPr>
        <w:t>Kraemer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HC, Fagiolini A,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</w:rPr>
        <w:t>et al.</w:t>
      </w:r>
      <w:r w:rsidRPr="000807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Predictors and moderators of time to remission of major depression with interpersonal psychotherapy and SSRI pharmacotherapy. </w:t>
      </w:r>
      <w:proofErr w:type="spellStart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Psychol</w:t>
      </w:r>
      <w:proofErr w:type="spellEnd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 Med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011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41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151–62.</w:t>
      </w:r>
    </w:p>
    <w:p w14:paraId="093C7662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17 </w:t>
      </w:r>
    </w:p>
    <w:p w14:paraId="6F9642DF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egerl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U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autzinger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ergl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R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ohnen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R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chütze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cheunemann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W,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et al.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Effects of pharmacotherapy and psychotherapy in depressed primary-care patients: a randomized, controlled trial including a patients’ choice arm. </w:t>
      </w:r>
      <w:proofErr w:type="spellStart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Int</w:t>
      </w:r>
      <w:proofErr w:type="spellEnd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 J </w:t>
      </w:r>
      <w:proofErr w:type="spellStart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Neuropsychopharmacol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010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13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31–44.</w:t>
      </w:r>
    </w:p>
    <w:p w14:paraId="72906AD5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18 </w:t>
      </w:r>
    </w:p>
    <w:p w14:paraId="295F571B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ollon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D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eRubeis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RJ, Evans MD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Wiemer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J, Garvey MJ, Grove WM,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et al.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gnitive therapy and pharmacotherapy for depression. Singly and in combination.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Arch Gen Psychiatry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1992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49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774–81.</w:t>
      </w:r>
    </w:p>
    <w:p w14:paraId="499D65AC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19 </w:t>
      </w:r>
    </w:p>
    <w:p w14:paraId="36526089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Jarrett RB, Schaffer M, McIntire D, Witt-Browder A, Kraft D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isser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RC. Treatment of atypical depression with cognitive therapy or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henelzine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: a double-blind, placebo-controlled trial.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Arch Gen Psychiatry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1999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56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431–7.</w:t>
      </w:r>
    </w:p>
    <w:p w14:paraId="114E3493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20 </w:t>
      </w:r>
    </w:p>
    <w:p w14:paraId="0043A5DA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Keller MB, McCullough JP, Klein DN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rnow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B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unner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L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elenberg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J,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et al.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 Comparison of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Nefazodone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the Cognitive Behavioral-Analysis System of Psychotherapy, and Their Combination for the Treatment of Chronic Depression.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New England Journal of Medicine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000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342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1462–70.</w:t>
      </w:r>
    </w:p>
    <w:p w14:paraId="3E3E4362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21 </w:t>
      </w:r>
    </w:p>
    <w:p w14:paraId="75ABE05D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Kennedy SH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onarski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JZ, Segal ZV, Lau MA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ieling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PJ, McIntyre RS,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et al.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ifferences in brain glucose metabolism between responders to CBT and venlafaxine in a 16-week randomized controlled trial.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Am J Psychiatry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007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164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778–88.</w:t>
      </w:r>
    </w:p>
    <w:p w14:paraId="5DCB4F3D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22 </w:t>
      </w:r>
    </w:p>
    <w:p w14:paraId="5BABAFF3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Markowitz JC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ocsis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JH, Bleiberg KL, Christos PJ, Sacks M. A comparative trial of psychotherapy and pharmacotherapy for ‘pure’ dysthymic patients.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J Affect </w:t>
      </w:r>
      <w:proofErr w:type="spellStart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Disord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005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89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167–75.</w:t>
      </w:r>
    </w:p>
    <w:p w14:paraId="6489E07B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lastRenderedPageBreak/>
        <w:t xml:space="preserve">23 </w:t>
      </w:r>
    </w:p>
    <w:p w14:paraId="1875BB68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Martin SD, Martin E, Rai SS, Richardson MA, Royall R. Brain blood flow changes in depressed patients treated with interpersonal psychotherapy or venlafaxine hydrochloride: preliminary findings.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Arch Gen Psychiatry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001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58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641–8.</w:t>
      </w:r>
    </w:p>
    <w:p w14:paraId="77A34DC2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24 </w:t>
      </w:r>
    </w:p>
    <w:p w14:paraId="4EEB0888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McKnight DL, Nelson-Gray RO, Barnhill J. Dexamethasone suppression test and response to cognitive therapy and antidepressant medication.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Behavior Therapy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1992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23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99–111.</w:t>
      </w:r>
    </w:p>
    <w:p w14:paraId="29B32964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25 </w:t>
      </w:r>
    </w:p>
    <w:p w14:paraId="5947AEF4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McLean PD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akstian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R. Clinical depression: comparative efficacy of outpatient treatments.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</w:rPr>
        <w:t xml:space="preserve">J </w:t>
      </w:r>
      <w:proofErr w:type="spellStart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</w:rPr>
        <w:t>Consult</w:t>
      </w:r>
      <w:proofErr w:type="spellEnd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</w:rPr>
        <w:t xml:space="preserve"> </w:t>
      </w:r>
      <w:proofErr w:type="spellStart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</w:rPr>
        <w:t>Clin</w:t>
      </w:r>
      <w:proofErr w:type="spellEnd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</w:rPr>
        <w:t xml:space="preserve"> </w:t>
      </w:r>
      <w:proofErr w:type="spellStart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</w:rPr>
        <w:t>Psychol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1979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47</w:t>
      </w:r>
      <w:r w:rsidRPr="000807C3">
        <w:rPr>
          <w:rFonts w:ascii="Times New Roman" w:eastAsia="Times New Roman" w:hAnsi="Times New Roman" w:cs="Times New Roman"/>
          <w:sz w:val="24"/>
          <w:szCs w:val="24"/>
          <w:lang w:eastAsia="it-IT"/>
        </w:rPr>
        <w:t>: 818–36.</w:t>
      </w:r>
    </w:p>
    <w:p w14:paraId="2E0FA760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26 </w:t>
      </w:r>
    </w:p>
    <w:p w14:paraId="2994D476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eastAsia="it-IT"/>
        </w:rPr>
        <w:t>Menchetti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M, Rucci P, Bortolotti B, Bombi A, Scocco P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eastAsia="it-IT"/>
        </w:rPr>
        <w:t>Kraemer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HC,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</w:rPr>
        <w:t>et al.</w:t>
      </w:r>
      <w:r w:rsidRPr="000807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Moderators of remission with interpersonal counselling or drug treatment in primary care patients with depression: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andomised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ntrolled trial.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Br J Psychiatry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014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204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144–50.</w:t>
      </w:r>
    </w:p>
    <w:p w14:paraId="4DA76A63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27 </w:t>
      </w:r>
    </w:p>
    <w:p w14:paraId="2AA948A9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Miranda J, Chung JY, Green BL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rupnick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J, Siddique J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evicki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A,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et al.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reating depression in predominantly low-income young minority women: a randomized controlled trial.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JAMA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003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290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57–65.</w:t>
      </w:r>
    </w:p>
    <w:p w14:paraId="3B553610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28 </w:t>
      </w:r>
    </w:p>
    <w:p w14:paraId="4F07E645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Mohr DC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oudewyn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C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oodkin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E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ostrom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, Epstein L. Comparative outcomes for individual cognitive-behavior therapy, supportive-expressive group psychotherapy, and sertraline for the treatment of depression in multiple sclerosis.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J Consult </w:t>
      </w:r>
      <w:proofErr w:type="spellStart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Clin</w:t>
      </w:r>
      <w:proofErr w:type="spellEnd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 </w:t>
      </w:r>
      <w:proofErr w:type="spellStart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Psychol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001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69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942–9.</w:t>
      </w:r>
    </w:p>
    <w:p w14:paraId="7D19B277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29 </w:t>
      </w:r>
    </w:p>
    <w:p w14:paraId="5DE0716B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oradveisi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L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uibers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JH, Renner F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rasteh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rntz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.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ehavioural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ctivation v. antidepressant medication for treating depression in Iran: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andomised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rial.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Br J Psychiatry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013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202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204–11.</w:t>
      </w:r>
    </w:p>
    <w:p w14:paraId="066C0F2F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30 </w:t>
      </w:r>
    </w:p>
    <w:p w14:paraId="7A8F3478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Murphy GE, Simons AD, Wetzel RD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Lustman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PJ. Cognitive therapy and pharmacotherapy. Singly and together in the treatment of depression.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Arch Gen Psychiatry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1984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41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33–41.</w:t>
      </w:r>
    </w:p>
    <w:p w14:paraId="62DCDAD9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31 </w:t>
      </w:r>
    </w:p>
    <w:p w14:paraId="4DC4AF64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ynors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-Wallis LM, Gath DH, Day A, Baker F.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andomised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ntrolled trial of problem solving treatment, antidepressant medication, and combined treatment for major depression in primary care.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BMJ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000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320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26–30.</w:t>
      </w:r>
    </w:p>
    <w:p w14:paraId="0D897323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32 </w:t>
      </w:r>
    </w:p>
    <w:p w14:paraId="6D12B717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ynors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-Wallis LM, Gath DH, Lloyd-Thomas AR, Tomlinson D.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andomised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ntrolled trial comparing problem solving treatment with amitriptyline and placebo for major depression in primary care.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BMJ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1995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310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441–5.</w:t>
      </w:r>
    </w:p>
    <w:p w14:paraId="0206E219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33 </w:t>
      </w:r>
    </w:p>
    <w:p w14:paraId="5D1C8C8E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Parker G, Blanch B, Paterson A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adzi-Pavlovic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, Sheppard E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anicavasagar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V,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et al.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he superiority of antidepressant medication to cognitive behavior therapy in melancholic depressed patients: a 12-week single-blind randomized study. </w:t>
      </w:r>
      <w:proofErr w:type="spellStart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Acta</w:t>
      </w:r>
      <w:proofErr w:type="spellEnd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 </w:t>
      </w:r>
      <w:proofErr w:type="spellStart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Psychiatr</w:t>
      </w:r>
      <w:proofErr w:type="spellEnd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 </w:t>
      </w:r>
      <w:proofErr w:type="spellStart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Scand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013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128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271–81.</w:t>
      </w:r>
    </w:p>
    <w:p w14:paraId="2B491BA0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34 </w:t>
      </w:r>
    </w:p>
    <w:p w14:paraId="2EB59328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lastRenderedPageBreak/>
        <w:t>Quilty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LC, McBride C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agby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RM. Evidence for the cognitive mediational model of cognitive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ehavioural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herapy for depression. </w:t>
      </w:r>
      <w:proofErr w:type="spellStart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Psychol</w:t>
      </w:r>
      <w:proofErr w:type="spellEnd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 Med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008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38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1531–41.</w:t>
      </w:r>
    </w:p>
    <w:p w14:paraId="06DB2AB2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35 </w:t>
      </w:r>
    </w:p>
    <w:p w14:paraId="210194E1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Rush AJ, Beck AT, Kovacs M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ollon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. Comparative efficacy of cognitive therapy and pharmacotherapy in the treatment of depressed outpatients. </w:t>
      </w:r>
      <w:proofErr w:type="spellStart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Cogn</w:t>
      </w:r>
      <w:proofErr w:type="spellEnd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 </w:t>
      </w:r>
      <w:proofErr w:type="spellStart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Ther</w:t>
      </w:r>
      <w:proofErr w:type="spellEnd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 Res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1977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1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17–37.</w:t>
      </w:r>
    </w:p>
    <w:p w14:paraId="54B947A4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36 </w:t>
      </w:r>
    </w:p>
    <w:p w14:paraId="62FE387E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alminen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JK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arlsson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H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ietala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J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ajander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J, Aalto S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arkkula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J,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et al.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hort-term psychodynamic psychotherapy and fluoxetine in major depressive disorder: a randomized comparative study. </w:t>
      </w:r>
      <w:proofErr w:type="spellStart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Psychother</w:t>
      </w:r>
      <w:proofErr w:type="spellEnd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 </w:t>
      </w:r>
      <w:proofErr w:type="spellStart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Psychosom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008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77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351–7.</w:t>
      </w:r>
    </w:p>
    <w:p w14:paraId="4DCA126A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37 </w:t>
      </w:r>
    </w:p>
    <w:p w14:paraId="5C3141C6" w14:textId="77777777" w:rsidR="000807C3" w:rsidRPr="000A2D95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chulberg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HC, Block MR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adonia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J, Scott CP, Rodriguez E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Imber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D,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et al.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reating major depression in primary care practice. Eight-month clinical outcomes. </w:t>
      </w:r>
      <w:r w:rsidRPr="000A2D9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Arch Gen Psychiatry</w:t>
      </w:r>
      <w:r w:rsidRPr="000A2D9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1996; </w:t>
      </w:r>
      <w:r w:rsidRPr="000A2D9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53</w:t>
      </w:r>
      <w:r w:rsidRPr="000A2D9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913–9.</w:t>
      </w:r>
    </w:p>
    <w:p w14:paraId="68B53DE4" w14:textId="77777777" w:rsidR="000807C3" w:rsidRPr="000A2D95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A2D9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38 </w:t>
      </w:r>
    </w:p>
    <w:p w14:paraId="0C14426D" w14:textId="77777777" w:rsidR="000807C3" w:rsidRPr="000A2D95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A2D9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Scott AI, Freeman CP. Edinburgh primary care depression study: treatment outcome, patient satisfaction, and cost after 16 weeks. </w:t>
      </w:r>
      <w:r w:rsidRPr="000A2D9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BMJ</w:t>
      </w:r>
      <w:r w:rsidRPr="000A2D9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1992; </w:t>
      </w:r>
      <w:r w:rsidRPr="000A2D9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304</w:t>
      </w:r>
      <w:r w:rsidRPr="000A2D9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883–7.</w:t>
      </w:r>
    </w:p>
    <w:p w14:paraId="004506F9" w14:textId="77777777" w:rsidR="000807C3" w:rsidRPr="000A2D95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A2D9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39 </w:t>
      </w:r>
    </w:p>
    <w:p w14:paraId="73293AD9" w14:textId="77777777" w:rsidR="000807C3" w:rsidRPr="000A2D95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A2D9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Shamsaei F, Rahimi A, Zarabian MK, Sedehi M. Efficacy of Pharmacotherapy and Cognitive Therapy, Alone and in Combination in Major Depressive Disorder. </w:t>
      </w:r>
      <w:r w:rsidRPr="000A2D9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Hong Kong Journal of Psychiatry</w:t>
      </w:r>
      <w:r w:rsidRPr="000A2D9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008; </w:t>
      </w:r>
      <w:r w:rsidRPr="000A2D9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18</w:t>
      </w:r>
      <w:r w:rsidRPr="000A2D9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76.</w:t>
      </w:r>
    </w:p>
    <w:p w14:paraId="0FC3801C" w14:textId="77777777" w:rsidR="000807C3" w:rsidRPr="000A2D95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A2D9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40 </w:t>
      </w:r>
    </w:p>
    <w:p w14:paraId="5A167BFA" w14:textId="77777777" w:rsidR="000807C3" w:rsidRPr="000A2D95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A2D9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Sharp DJ, Chew-Graham C, Tylee A, Lewis G, Howard L, Anderson I, </w:t>
      </w:r>
      <w:r w:rsidRPr="000A2D9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et al.</w:t>
      </w:r>
      <w:r w:rsidRPr="000A2D9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 pragmatic randomised controlled trial to compare antidepressants with a community-based psychosocial intervention for the treatment of women with postnatal depression: the RESPOND trial. </w:t>
      </w:r>
      <w:r w:rsidRPr="000A2D9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Health Technol Assess</w:t>
      </w:r>
      <w:r w:rsidRPr="000A2D9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010; </w:t>
      </w:r>
      <w:r w:rsidRPr="000A2D9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14</w:t>
      </w:r>
      <w:r w:rsidRPr="000A2D9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iii – iv, ix – xi, 1–153.</w:t>
      </w:r>
    </w:p>
    <w:p w14:paraId="2B9EFC70" w14:textId="77777777" w:rsidR="000807C3" w:rsidRPr="000A2D95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A2D9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41 </w:t>
      </w:r>
    </w:p>
    <w:p w14:paraId="0D472DA1" w14:textId="77777777" w:rsidR="000807C3" w:rsidRPr="000A2D95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A2D9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Sloane RB, Staples FR, Schneider LS. Interpersonal therapy vs. nortriptyline for depression in the elderly. </w:t>
      </w:r>
      <w:r w:rsidRPr="000A2D9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Clinical and pharmacological studies in psychiatric disorders Biological psychiatry - new prospects</w:t>
      </w:r>
      <w:r w:rsidRPr="000A2D9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; </w:t>
      </w:r>
      <w:r w:rsidRPr="000A2D9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1985</w:t>
      </w:r>
      <w:r w:rsidRPr="000A2D9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344–6.</w:t>
      </w:r>
    </w:p>
    <w:p w14:paraId="7EAE4443" w14:textId="77777777" w:rsidR="000807C3" w:rsidRPr="000A2D95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A2D9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42 </w:t>
      </w:r>
    </w:p>
    <w:p w14:paraId="7E7DC92E" w14:textId="77777777" w:rsidR="000807C3" w:rsidRPr="000A2D95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A2D9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hompson LW, Coon DW, Gallagher-Thompson D, Sommer BR, Koin D. Comparison of desipramine and cognitive/behavioral therapy in the treatment of elderly outpatients with mild-to-moderate depression. </w:t>
      </w:r>
      <w:r w:rsidRPr="000A2D9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Am J Geriatr Psychiatry</w:t>
      </w:r>
      <w:r w:rsidRPr="000A2D9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001; </w:t>
      </w:r>
      <w:r w:rsidRPr="000A2D9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9</w:t>
      </w:r>
      <w:r w:rsidRPr="000A2D9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225–40.</w:t>
      </w:r>
    </w:p>
    <w:p w14:paraId="3A9BD9E1" w14:textId="77777777" w:rsidR="000807C3" w:rsidRPr="000A2D95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A2D9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43 </w:t>
      </w:r>
    </w:p>
    <w:p w14:paraId="0802636F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A2D9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Weissman MM, Prusoff BA, Dimascio A, Neu C, Goklaney M, Klerman GL. 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he efficacy of drugs and psychotherapy in the treatment of acute depressive episodes.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Am J Psychiatry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1979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136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555–8.</w:t>
      </w:r>
    </w:p>
    <w:p w14:paraId="5EAD52DE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44 </w:t>
      </w:r>
    </w:p>
    <w:p w14:paraId="3A50FBAB" w14:textId="77777777" w:rsidR="000807C3" w:rsidRPr="000807C3" w:rsidRDefault="000807C3" w:rsidP="000807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Williams JW, Barrett J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Oxman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, Frank E, </w:t>
      </w: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aton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W, Sullivan M,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et al.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reatment of dysthymia and minor depression in primary care: A randomized controlled trial in older adults.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JAMA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000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284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1519–26.</w:t>
      </w:r>
    </w:p>
    <w:p w14:paraId="4FD3B3F9" w14:textId="77777777" w:rsidR="000807C3" w:rsidRPr="000807C3" w:rsidRDefault="000807C3" w:rsidP="000807C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45 </w:t>
      </w:r>
    </w:p>
    <w:p w14:paraId="07AC4408" w14:textId="77777777" w:rsidR="000807C3" w:rsidRPr="000807C3" w:rsidRDefault="000807C3" w:rsidP="000807C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lastRenderedPageBreak/>
        <w:t>Zu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, Xiang Y-T, Liu J, Zhang L, Wang G, Ma X,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et al.</w:t>
      </w: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 comparison of cognitive-behavioral therapy, antidepressants, their combination and standard treatment for Chinese patients with moderate-severe major depressive disorders. </w:t>
      </w:r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</w:rPr>
        <w:t xml:space="preserve">J </w:t>
      </w:r>
      <w:proofErr w:type="spellStart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</w:rPr>
        <w:t>Affect</w:t>
      </w:r>
      <w:proofErr w:type="spellEnd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</w:rPr>
        <w:t xml:space="preserve"> </w:t>
      </w:r>
      <w:proofErr w:type="spellStart"/>
      <w:r w:rsidRPr="000807C3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</w:rPr>
        <w:t>Disord</w:t>
      </w:r>
      <w:proofErr w:type="spellEnd"/>
      <w:r w:rsidRPr="000807C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2014; </w:t>
      </w:r>
      <w:r w:rsidRPr="000807C3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152-154</w:t>
      </w:r>
      <w:r w:rsidRPr="000807C3">
        <w:rPr>
          <w:rFonts w:ascii="Times New Roman" w:eastAsia="Times New Roman" w:hAnsi="Times New Roman" w:cs="Times New Roman"/>
          <w:sz w:val="24"/>
          <w:szCs w:val="24"/>
          <w:lang w:eastAsia="it-IT"/>
        </w:rPr>
        <w:t>: 262–7.</w:t>
      </w:r>
    </w:p>
    <w:p w14:paraId="76BAA1F2" w14:textId="77777777" w:rsidR="000807C3" w:rsidRDefault="000807C3" w:rsidP="002F38E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807C3" w:rsidSect="00ED08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altName w:val="Calibri"/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E746F1E"/>
    <w:multiLevelType w:val="hybridMultilevel"/>
    <w:tmpl w:val="AAAAB9BA"/>
    <w:lvl w:ilvl="0" w:tplc="B26EB636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B940E3"/>
    <w:rsid w:val="000807C3"/>
    <w:rsid w:val="000A2D95"/>
    <w:rsid w:val="002F38E1"/>
    <w:rsid w:val="004A2897"/>
    <w:rsid w:val="00826E6F"/>
    <w:rsid w:val="00867B6E"/>
    <w:rsid w:val="00906C48"/>
    <w:rsid w:val="009E1632"/>
    <w:rsid w:val="00B940E3"/>
    <w:rsid w:val="00BF78C4"/>
    <w:rsid w:val="00C627EC"/>
    <w:rsid w:val="00ED0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F9FB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940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38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54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79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2380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6867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11503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27564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70848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2110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1646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79125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12884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1477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24387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6124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46806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98141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29449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2077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0620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8016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53947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4601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89631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48079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92670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8257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7929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7203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31998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34260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70586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22704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23236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7115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20804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524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36715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7342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24821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30999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75907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7719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49032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3636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10408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90557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3600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53550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15151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486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50416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5201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30433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978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34901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423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31505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67136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68108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05244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83890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0627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44582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3348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63471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0720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93454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66250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47200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6190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42776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9930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37298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3075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36832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24879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58374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24408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75889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5476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20736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0213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65891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28750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51589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117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21761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65040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53632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5288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913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3007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93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44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8756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4261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83850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6072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74185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66864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67423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0405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50782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5670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93152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7050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46452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508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10810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4064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23565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46759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64016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953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55710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4829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20839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2948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08960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2878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89482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9530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08256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83044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82377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11729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51906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8682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90580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32430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71803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45508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70783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96610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43862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6360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60898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7603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70325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5778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56739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0297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32582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52839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81060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20691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08630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4767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87994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64020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81375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0676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46863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94305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49960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3450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57695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9813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90832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9528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32880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39700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30330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1770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3555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1385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81121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0456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42512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1150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9195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6820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87960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2120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44463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7529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59087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9092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22448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3626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33463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2805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34111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00993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917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7550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699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77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04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40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230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42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559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00</Words>
  <Characters>8553</Characters>
  <Application>Microsoft Macintosh Word</Application>
  <DocSecurity>0</DocSecurity>
  <Lines>71</Lines>
  <Paragraphs>20</Paragraphs>
  <ScaleCrop>false</ScaleCrop>
  <Company/>
  <LinksUpToDate>false</LinksUpToDate>
  <CharactersWithSpaces>10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oana</dc:creator>
  <cp:lastModifiedBy>Ioana Cristea</cp:lastModifiedBy>
  <cp:revision>2</cp:revision>
  <dcterms:created xsi:type="dcterms:W3CDTF">2016-11-30T02:59:00Z</dcterms:created>
  <dcterms:modified xsi:type="dcterms:W3CDTF">2016-11-30T02:59:00Z</dcterms:modified>
</cp:coreProperties>
</file>